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1.   PCR primers used for genotyping. </w:t>
      </w:r>
      <w:r>
        <w:rPr>
          <w:rFonts w:cs="Times New Roman" w:ascii="Times New Roman" w:hAnsi="Times New Roman"/>
          <w:color w:val="000000"/>
          <w:sz w:val="24"/>
        </w:rPr>
        <w:t xml:space="preserve">For identification of differen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ROSA-Notch1 </w:t>
      </w:r>
      <w:r>
        <w:rPr>
          <w:rFonts w:cs="Times New Roman" w:ascii="Times New Roman" w:hAnsi="Times New Roman"/>
          <w:color w:val="000000"/>
          <w:sz w:val="24"/>
        </w:rPr>
        <w:t xml:space="preserve">alleles mutant, three primers are used: RosaWtR; RosaKoR and  RosaF. The wild-type (WT) allele produced a 235 bp PCR fragment and the floxed allele produced a 320 bp fragment. RosadelF and RosadelR primers were used to verify the deletion of floxed STOP cassette: successful recombination was detected by the presence of 650 bp PCR fragment. The </w:t>
      </w:r>
      <w:r>
        <w:rPr>
          <w:rFonts w:cs="Times New Roman" w:ascii="Times New Roman" w:hAnsi="Times New Roman"/>
          <w:i/>
          <w:color w:val="000000"/>
          <w:sz w:val="24"/>
        </w:rPr>
        <w:t>Notch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fl</w:t>
      </w:r>
      <w:r>
        <w:rPr>
          <w:rFonts w:cs="Times New Roman" w:ascii="Times New Roman" w:hAnsi="Times New Roman"/>
          <w:color w:val="000000"/>
          <w:sz w:val="24"/>
        </w:rPr>
        <w:t xml:space="preserve"> mutant and wild-type alleles were identified by NotchF and NotchR primers. The </w:t>
      </w:r>
      <w:r>
        <w:rPr>
          <w:rFonts w:cs="Times New Roman" w:ascii="Times New Roman" w:hAnsi="Times New Roman"/>
          <w:i/>
          <w:color w:val="000000"/>
          <w:sz w:val="24"/>
        </w:rPr>
        <w:t>Notch</w:t>
      </w:r>
      <w:r>
        <w:rPr>
          <w:rFonts w:cs="Times New Roman" w:ascii="Times New Roman" w:hAnsi="Times New Roman"/>
          <w:i/>
          <w:color w:val="000000"/>
          <w:sz w:val="24"/>
          <w:vertAlign w:val="superscript"/>
        </w:rPr>
        <w:t>fl</w:t>
      </w:r>
      <w:r>
        <w:rPr>
          <w:rFonts w:cs="Times New Roman" w:ascii="Times New Roman" w:hAnsi="Times New Roman"/>
          <w:color w:val="000000"/>
          <w:sz w:val="24"/>
        </w:rPr>
        <w:t xml:space="preserve"> allele produced a 281 bp PCR product and the wild-type allele produced a 231 bp PCR product. The iCreF and iCreR primers were used to detect </w:t>
      </w:r>
      <w:r>
        <w:rPr>
          <w:rFonts w:cs="Times New Roman" w:ascii="Times New Roman" w:hAnsi="Times New Roman"/>
          <w:i/>
          <w:color w:val="000000"/>
          <w:sz w:val="24"/>
        </w:rPr>
        <w:t xml:space="preserve">Stra8-icre </w:t>
      </w:r>
      <w:r>
        <w:rPr/>
        <w:t>transgene and produced a 164 bp PCR product.</w:t>
      </w:r>
    </w:p>
    <w:tbl>
      <w:tblPr>
        <w:tblW w:w="77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4230"/>
        <w:gridCol w:w="1897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imer Nam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</w:rPr>
              <w:t xml:space="preserve">Primer sequence 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Product size (bp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saF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AGTCGCTCTGAGTTGTTAT</w:t>
            </w:r>
          </w:p>
        </w:tc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 xml:space="preserve">235 (WT) 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</w:rPr>
              <w:t>32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SA-Notch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fl</w:t>
            </w:r>
            <w:r>
              <w:rPr>
                <w:rFonts w:eastAsia="Calibri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saWt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AGCCTGCCCAGAAGACTC</w:t>
            </w:r>
          </w:p>
        </w:tc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saKo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AAGACCGCGAAGAGTTTG</w:t>
            </w:r>
          </w:p>
        </w:tc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sadelF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GGGAGCTGCAGTGGAGTA</w:t>
            </w:r>
          </w:p>
        </w:tc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65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osadel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TTCTTCTTGCTGGCCTCTG</w:t>
            </w:r>
          </w:p>
        </w:tc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CreF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GAATCAGAAAGGAGAATGTG</w:t>
            </w:r>
          </w:p>
        </w:tc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6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Cre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AGCAGGGTGTTGTAGG</w:t>
            </w:r>
          </w:p>
        </w:tc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tchF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CCCTTTCCTTAAAAGTGG</w:t>
            </w:r>
          </w:p>
        </w:tc>
        <w:tc>
          <w:tcPr>
            <w:tcW w:w="1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231 (WT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</w:rPr>
              <w:t>281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Notch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vertAlign w:val="superscript"/>
              </w:rPr>
              <w:t>fl</w:t>
            </w:r>
            <w:r>
              <w:rPr>
                <w:rFonts w:eastAsia="Calibri"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tch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CTACTCCGACACCCAATA</w:t>
            </w:r>
          </w:p>
        </w:tc>
        <w:tc>
          <w:tcPr>
            <w:tcW w:w="1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7:39:00Z</dcterms:created>
  <dc:creator>Alexander Agoulnik</dc:creator>
  <dc:description/>
  <dc:language>en-US</dc:language>
  <cp:lastModifiedBy>Alexander Agoulnik</cp:lastModifiedBy>
  <dcterms:modified xsi:type="dcterms:W3CDTF">2013-07-08T17:39:00Z</dcterms:modified>
  <cp:revision>2</cp:revision>
  <dc:subject/>
  <dc:title/>
</cp:coreProperties>
</file>